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ABBC1" w14:textId="01316103" w:rsidR="00807446" w:rsidRPr="007C1030" w:rsidRDefault="00807446">
      <w:pPr>
        <w:rPr>
          <w:sz w:val="20"/>
          <w:szCs w:val="20"/>
          <w:lang w:val="en-GB"/>
        </w:rPr>
      </w:pPr>
      <w:bookmarkStart w:id="0" w:name="_GoBack"/>
      <w:bookmarkEnd w:id="0"/>
    </w:p>
    <w:p w14:paraId="19D5C7B5" w14:textId="77777777" w:rsidR="00807446" w:rsidRPr="007C1030" w:rsidRDefault="00807446">
      <w:pPr>
        <w:rPr>
          <w:sz w:val="20"/>
          <w:szCs w:val="20"/>
          <w:lang w:val="en-GB"/>
        </w:rPr>
      </w:pPr>
    </w:p>
    <w:p w14:paraId="7562ECF6" w14:textId="1CFC5713" w:rsidR="0074483B" w:rsidRPr="007C1030" w:rsidRDefault="0074483B">
      <w:pPr>
        <w:rPr>
          <w:sz w:val="20"/>
          <w:szCs w:val="20"/>
          <w:lang w:val="en-GB"/>
        </w:rPr>
      </w:pPr>
    </w:p>
    <w:tbl>
      <w:tblPr>
        <w:tblW w:w="914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80"/>
        <w:gridCol w:w="480"/>
        <w:gridCol w:w="729"/>
        <w:gridCol w:w="2422"/>
        <w:gridCol w:w="1300"/>
        <w:gridCol w:w="1960"/>
        <w:gridCol w:w="160"/>
        <w:gridCol w:w="170"/>
        <w:gridCol w:w="30"/>
      </w:tblGrid>
      <w:tr w:rsidR="00E07B8F" w:rsidRPr="007C1030" w14:paraId="7D715BDB" w14:textId="77777777" w:rsidTr="00E07B8F">
        <w:trPr>
          <w:gridAfter w:val="1"/>
          <w:wAfter w:w="30" w:type="dxa"/>
          <w:trHeight w:val="340"/>
        </w:trPr>
        <w:tc>
          <w:tcPr>
            <w:tcW w:w="878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C912" w14:textId="497B9233" w:rsidR="002F1E03" w:rsidRPr="007C1030" w:rsidRDefault="002F1E03" w:rsidP="00BA7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able </w:t>
            </w: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="00BA7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0</w:t>
            </w:r>
            <w:proofErr w:type="spellEnd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23</w:t>
            </w:r>
            <w:proofErr w:type="spellEnd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from other countries and other </w:t>
            </w: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s</w:t>
            </w:r>
            <w:proofErr w:type="spellEnd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used in this study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89F6" w14:textId="77777777" w:rsidR="002F1E03" w:rsidRPr="007C1030" w:rsidRDefault="002F1E03" w:rsidP="002F1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74B6" w14:textId="77777777" w:rsidR="002F1E03" w:rsidRPr="007C1030" w:rsidRDefault="002F1E03" w:rsidP="002F1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07B8F" w:rsidRPr="007C1030" w14:paraId="7BC20A9F" w14:textId="77777777" w:rsidTr="00E07B8F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DD66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solate name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7BC6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4C7F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g</w:t>
            </w:r>
            <w:proofErr w:type="spellEnd"/>
          </w:p>
        </w:tc>
        <w:tc>
          <w:tcPr>
            <w:tcW w:w="7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F730C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4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7466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44D1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07E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ccession number/</w:t>
            </w:r>
          </w:p>
        </w:tc>
      </w:tr>
      <w:tr w:rsidR="00E07B8F" w:rsidRPr="007C1030" w14:paraId="62033182" w14:textId="77777777" w:rsidTr="00E07B8F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E7091" w14:textId="77777777" w:rsidR="002F1E03" w:rsidRPr="007C1030" w:rsidRDefault="002F1E03" w:rsidP="002F1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15FCA" w14:textId="77777777" w:rsidR="002F1E03" w:rsidRPr="007C1030" w:rsidRDefault="002F1E03" w:rsidP="002F1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49E8E" w14:textId="77777777" w:rsidR="002F1E03" w:rsidRPr="007C1030" w:rsidRDefault="002F1E03" w:rsidP="002F1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35CB7" w14:textId="77777777" w:rsidR="002F1E03" w:rsidRPr="007C1030" w:rsidRDefault="002F1E03" w:rsidP="002F1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8BBFC" w14:textId="77777777" w:rsidR="002F1E03" w:rsidRPr="007C1030" w:rsidRDefault="002F1E03" w:rsidP="002F1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094C7" w14:textId="77777777" w:rsidR="002F1E03" w:rsidRPr="007C1030" w:rsidRDefault="002F1E03" w:rsidP="002F1E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2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88752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E07B8F" w:rsidRPr="007C1030" w14:paraId="34174861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27F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K01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CDA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869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EDF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6BB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pital Region D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A08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37E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E07B8F" w:rsidRPr="007C1030" w14:paraId="5701D21E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7D7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K02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277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3B7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8E1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C8D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ern Denma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D58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411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E07B8F" w:rsidRPr="007C1030" w14:paraId="6F7A55F2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9CB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K03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08A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52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C0C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BC4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ern Denma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1D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1F1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E07B8F" w:rsidRPr="007C1030" w14:paraId="0A3EB5A4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25A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K04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E0D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C6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6A6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22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pital Region D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DCD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CF1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E07B8F" w:rsidRPr="007C1030" w14:paraId="0496F3A3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0EC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K05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71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700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862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3B5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pital Region D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378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BF8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E07B8F" w:rsidRPr="007C1030" w14:paraId="382220DF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6F0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K06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764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2D2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3DE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9F8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rlin/Germ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4C7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B7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E07B8F" w:rsidRPr="007C1030" w14:paraId="7A2F0E77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D99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K07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244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226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058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894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ern Denma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009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A47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E07B8F" w:rsidRPr="007C1030" w14:paraId="1F453F94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F5F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K08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20C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ACA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993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363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pital Region D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98C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33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E07B8F" w:rsidRPr="007C1030" w14:paraId="0C4DF3FB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CEE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K09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7DD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240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FD9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EDD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ntral DK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06D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FC0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E07B8F" w:rsidRPr="007C1030" w14:paraId="7BB436C3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A57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K10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E84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817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DF4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CA8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gion Zea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D90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FE4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E07B8F" w:rsidRPr="007C1030" w14:paraId="6D0E69B2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E2A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K11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EC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04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6A0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524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rth DK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4F6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D61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s study</w:t>
            </w:r>
          </w:p>
        </w:tc>
      </w:tr>
      <w:tr w:rsidR="00E07B8F" w:rsidRPr="007C1030" w14:paraId="027349AA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C6D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765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6C4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B74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0B7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ern 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B01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30A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219065</w:t>
            </w:r>
            <w:proofErr w:type="spellEnd"/>
          </w:p>
        </w:tc>
      </w:tr>
      <w:tr w:rsidR="00E07B8F" w:rsidRPr="007C1030" w14:paraId="106A3BFC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A29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B48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6DD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94B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v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1DF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ern 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C5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E7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219070</w:t>
            </w:r>
            <w:proofErr w:type="spellEnd"/>
          </w:p>
        </w:tc>
      </w:tr>
      <w:tr w:rsidR="00E07B8F" w:rsidRPr="007C1030" w14:paraId="68A60131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7F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027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56B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8EF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633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ern 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331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FF2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219120</w:t>
            </w:r>
            <w:proofErr w:type="spellEnd"/>
          </w:p>
        </w:tc>
      </w:tr>
      <w:tr w:rsidR="00E07B8F" w:rsidRPr="007C1030" w14:paraId="3B57B618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963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4E3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669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C94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B6D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ern 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D86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5D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219128</w:t>
            </w:r>
            <w:proofErr w:type="spellEnd"/>
          </w:p>
        </w:tc>
      </w:tr>
      <w:tr w:rsidR="00E07B8F" w:rsidRPr="007C1030" w14:paraId="666B6F26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832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06C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95B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B21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5C6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ern 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7D7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F6F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219140</w:t>
            </w:r>
            <w:proofErr w:type="spellEnd"/>
          </w:p>
        </w:tc>
      </w:tr>
      <w:tr w:rsidR="00E07B8F" w:rsidRPr="007C1030" w14:paraId="06804356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EED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15A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85C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289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2E1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ern 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B38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F7B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219145</w:t>
            </w:r>
            <w:proofErr w:type="spellEnd"/>
          </w:p>
        </w:tc>
      </w:tr>
      <w:tr w:rsidR="00E07B8F" w:rsidRPr="007C1030" w14:paraId="78A897EB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E68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89E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4D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983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E29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thern 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F9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9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929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218978</w:t>
            </w:r>
            <w:proofErr w:type="spellEnd"/>
          </w:p>
        </w:tc>
      </w:tr>
      <w:tr w:rsidR="00E07B8F" w:rsidRPr="007C1030" w14:paraId="31C92115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0B0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8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273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3A9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124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6DA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8D4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3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1FC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76633</w:t>
            </w:r>
            <w:proofErr w:type="spellEnd"/>
          </w:p>
        </w:tc>
      </w:tr>
      <w:tr w:rsidR="00E07B8F" w:rsidRPr="007C1030" w14:paraId="1482D34D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E0A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11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E93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E9A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AED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v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68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ADB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3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16C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76636</w:t>
            </w:r>
            <w:proofErr w:type="spellEnd"/>
          </w:p>
        </w:tc>
      </w:tr>
      <w:tr w:rsidR="00E07B8F" w:rsidRPr="007C1030" w14:paraId="393532EB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EB3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12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95D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C5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BC1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v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CCC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6D0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3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556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76637</w:t>
            </w:r>
            <w:proofErr w:type="spellEnd"/>
          </w:p>
        </w:tc>
      </w:tr>
      <w:tr w:rsidR="00E07B8F" w:rsidRPr="007C1030" w14:paraId="25D5E54D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428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41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0B9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718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478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D1F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AD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9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3FA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76666</w:t>
            </w:r>
            <w:proofErr w:type="spellEnd"/>
          </w:p>
        </w:tc>
      </w:tr>
      <w:tr w:rsidR="00E07B8F" w:rsidRPr="007C1030" w14:paraId="384B4001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899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4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94A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E89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A54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4B2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459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1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F96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76721</w:t>
            </w:r>
            <w:proofErr w:type="spellEnd"/>
          </w:p>
        </w:tc>
      </w:tr>
      <w:tr w:rsidR="00E07B8F" w:rsidRPr="007C1030" w14:paraId="05B29298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359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28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AEE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9D3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FD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2EC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786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4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F76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76722</w:t>
            </w:r>
            <w:proofErr w:type="spellEnd"/>
          </w:p>
        </w:tc>
      </w:tr>
      <w:tr w:rsidR="00E07B8F" w:rsidRPr="007C1030" w14:paraId="466C97D7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8DF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129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E24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711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C4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73A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581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87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00F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76762</w:t>
            </w:r>
            <w:proofErr w:type="spellEnd"/>
          </w:p>
        </w:tc>
      </w:tr>
      <w:tr w:rsidR="00E07B8F" w:rsidRPr="007C1030" w14:paraId="51C58792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FA4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130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A9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E16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B06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DDF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8E6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87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675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76703</w:t>
            </w:r>
            <w:proofErr w:type="spellEnd"/>
          </w:p>
        </w:tc>
      </w:tr>
      <w:tr w:rsidR="00E07B8F" w:rsidRPr="007C1030" w14:paraId="5AECE917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C0C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063280001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A33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E6F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33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2D4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9CA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20B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15663</w:t>
            </w:r>
            <w:proofErr w:type="spellEnd"/>
          </w:p>
        </w:tc>
      </w:tr>
      <w:tr w:rsidR="00E07B8F" w:rsidRPr="007C1030" w14:paraId="7DE7F389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04A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G 0834 5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3B3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62B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764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1DE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82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A78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69C72C63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BFD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G 0751 2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525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355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EF6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6A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79C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325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249751E0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AA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G 0839 20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1A3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F29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A2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26E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707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6B6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20C41ADB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BBF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 0709 30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D86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FA4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503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CA7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FC3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B7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3F6B882F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070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 0307 10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416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BAF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CE6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FBE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35B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954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2D5D3024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4B6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 0339 30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014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CC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481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C5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C78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80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6B5C6596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9FA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 0437 10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D96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00D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49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DE3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87C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703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59578EB2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1E8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 0443 30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342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58C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6C4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D84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8A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4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145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4FD1B887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1FE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 0506 3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ACB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C83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AB3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569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D73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7C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32868955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EE7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 0532 20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C90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140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04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v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4BF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B74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8D9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78A2B5F2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484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 0541 50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008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2E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6FC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E94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32D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105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3FB7B1A1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EFE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 0604 30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62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85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1BC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78C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C34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7C7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3FF78038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438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HL 0637 30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99C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796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45E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6E7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598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F79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7E6563C3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9DE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G08345006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4E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36F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646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29A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8C5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C6A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vid </w:t>
            </w:r>
            <w:r w:rsidRPr="007C1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t al.</w:t>
            </w: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016)</w:t>
            </w:r>
          </w:p>
        </w:tc>
      </w:tr>
      <w:tr w:rsidR="00E07B8F" w:rsidRPr="007C1030" w14:paraId="5F2D2EBC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215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88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811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31C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C5F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60A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00C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5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7D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32174</w:t>
            </w:r>
            <w:proofErr w:type="spellEnd"/>
          </w:p>
        </w:tc>
      </w:tr>
      <w:tr w:rsidR="00E07B8F" w:rsidRPr="007C1030" w14:paraId="0CB7C6D0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D74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93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ED9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7C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A9C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67B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DB6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2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DFC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32179</w:t>
            </w:r>
            <w:proofErr w:type="spellEnd"/>
          </w:p>
        </w:tc>
      </w:tr>
      <w:tr w:rsidR="00E07B8F" w:rsidRPr="007C1030" w14:paraId="72F2F860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D42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10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DE0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375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DB8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v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722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3CA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89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6BE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76635</w:t>
            </w:r>
            <w:proofErr w:type="spellEnd"/>
          </w:p>
        </w:tc>
      </w:tr>
      <w:tr w:rsidR="00E07B8F" w:rsidRPr="007C1030" w14:paraId="63504168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B3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1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B6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22B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21C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35E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55E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8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46B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76626</w:t>
            </w:r>
            <w:proofErr w:type="spellEnd"/>
          </w:p>
        </w:tc>
      </w:tr>
      <w:tr w:rsidR="00E07B8F" w:rsidRPr="007C1030" w14:paraId="7520A161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BF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L21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B6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BF0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77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v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3DB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A71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9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45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76638</w:t>
            </w:r>
            <w:proofErr w:type="spellEnd"/>
          </w:p>
        </w:tc>
      </w:tr>
      <w:tr w:rsidR="00E07B8F" w:rsidRPr="007C1030" w14:paraId="1AC511CF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F3D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C5694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0ED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53A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3B4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1E8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3E6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D4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63891</w:t>
            </w:r>
            <w:proofErr w:type="spellEnd"/>
          </w:p>
        </w:tc>
      </w:tr>
      <w:tr w:rsidR="00E07B8F" w:rsidRPr="007C1030" w14:paraId="1CD8FA25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F8B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C5722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0EA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AAF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737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1BA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046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AD5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63892</w:t>
            </w:r>
            <w:proofErr w:type="spellEnd"/>
          </w:p>
        </w:tc>
      </w:tr>
      <w:tr w:rsidR="00E07B8F" w:rsidRPr="007C1030" w14:paraId="617CAD29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EB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C5755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7CC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58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125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5CD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69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D72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63894</w:t>
            </w:r>
            <w:proofErr w:type="spellEnd"/>
          </w:p>
        </w:tc>
      </w:tr>
      <w:tr w:rsidR="00E07B8F" w:rsidRPr="007C1030" w14:paraId="229D99D9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EE5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120240685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31E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A67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EF95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047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15B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D88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63992</w:t>
            </w:r>
            <w:proofErr w:type="spellEnd"/>
          </w:p>
        </w:tc>
      </w:tr>
      <w:tr w:rsidR="00E07B8F" w:rsidRPr="007C1030" w14:paraId="5F9EC378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D56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114100406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9367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BF1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C0A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910C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451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358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64016</w:t>
            </w:r>
            <w:proofErr w:type="spellEnd"/>
          </w:p>
        </w:tc>
      </w:tr>
      <w:tr w:rsidR="00E07B8F" w:rsidRPr="007C1030" w14:paraId="4636769A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CD7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120240362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96F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4CC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7B3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C00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5D82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133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64025</w:t>
            </w:r>
            <w:proofErr w:type="spellEnd"/>
          </w:p>
        </w:tc>
      </w:tr>
      <w:tr w:rsidR="002F1E03" w:rsidRPr="007C1030" w14:paraId="7EEC4A0A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BB1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104640262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AC8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B51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614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F18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F1F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C6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64019</w:t>
            </w:r>
            <w:proofErr w:type="spellEnd"/>
          </w:p>
        </w:tc>
      </w:tr>
      <w:tr w:rsidR="002F1E03" w:rsidRPr="007C1030" w14:paraId="4354DC43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58EB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123140428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0FC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22E9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0CA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v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2B8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9641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23C4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64015</w:t>
            </w:r>
            <w:proofErr w:type="spellEnd"/>
          </w:p>
        </w:tc>
      </w:tr>
      <w:tr w:rsidR="002F1E03" w:rsidRPr="007C1030" w14:paraId="0B97C2D0" w14:textId="77777777" w:rsidTr="00E07B8F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C9D0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123460520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F15F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CE48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9B43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</w:t>
            </w:r>
            <w:proofErr w:type="spellEnd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43F6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207D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395E" w14:textId="77777777" w:rsidR="002F1E03" w:rsidRPr="007C1030" w:rsidRDefault="002F1E03" w:rsidP="002F1E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R364014</w:t>
            </w:r>
            <w:proofErr w:type="spellEnd"/>
          </w:p>
        </w:tc>
      </w:tr>
    </w:tbl>
    <w:p w14:paraId="17A52283" w14:textId="77777777" w:rsidR="002F1E03" w:rsidRPr="007C1030" w:rsidRDefault="002F1E03">
      <w:pPr>
        <w:rPr>
          <w:sz w:val="20"/>
          <w:szCs w:val="20"/>
          <w:lang w:val="en-GB"/>
        </w:rPr>
      </w:pPr>
    </w:p>
    <w:p w14:paraId="4233B25E" w14:textId="3D5AAC10" w:rsidR="0090302C" w:rsidRPr="007C1030" w:rsidRDefault="0090302C">
      <w:pPr>
        <w:rPr>
          <w:sz w:val="20"/>
          <w:szCs w:val="20"/>
          <w:lang w:val="en-GB"/>
        </w:rPr>
      </w:pPr>
      <w:r w:rsidRPr="007C1030">
        <w:rPr>
          <w:sz w:val="20"/>
          <w:szCs w:val="20"/>
          <w:lang w:val="en-GB"/>
        </w:rPr>
        <w:br w:type="page"/>
      </w:r>
    </w:p>
    <w:p w14:paraId="11E20BB6" w14:textId="27E7FB71" w:rsidR="0090302C" w:rsidRPr="007C1030" w:rsidRDefault="0090302C">
      <w:pPr>
        <w:rPr>
          <w:sz w:val="20"/>
          <w:szCs w:val="20"/>
          <w:lang w:val="en-GB"/>
        </w:rPr>
      </w:pPr>
    </w:p>
    <w:sectPr w:rsidR="0090302C" w:rsidRPr="007C1030" w:rsidSect="00BA7B29">
      <w:pgSz w:w="11900" w:h="16840"/>
      <w:pgMar w:top="1417" w:right="560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7982C6" w14:textId="77777777" w:rsidR="005F38EE" w:rsidRDefault="005F38EE" w:rsidP="007C7A49">
      <w:r>
        <w:separator/>
      </w:r>
    </w:p>
  </w:endnote>
  <w:endnote w:type="continuationSeparator" w:id="0">
    <w:p w14:paraId="30F61F94" w14:textId="77777777" w:rsidR="005F38EE" w:rsidRDefault="005F38EE" w:rsidP="007C7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06C544" w14:textId="77777777" w:rsidR="005F38EE" w:rsidRDefault="005F38EE" w:rsidP="007C7A49">
      <w:r>
        <w:separator/>
      </w:r>
    </w:p>
  </w:footnote>
  <w:footnote w:type="continuationSeparator" w:id="0">
    <w:p w14:paraId="7AF4102D" w14:textId="77777777" w:rsidR="005F38EE" w:rsidRDefault="005F38EE" w:rsidP="007C7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23"/>
    <w:rsid w:val="00017542"/>
    <w:rsid w:val="00066839"/>
    <w:rsid w:val="00071A29"/>
    <w:rsid w:val="000942BE"/>
    <w:rsid w:val="000B40E0"/>
    <w:rsid w:val="00106E82"/>
    <w:rsid w:val="00116706"/>
    <w:rsid w:val="001370DA"/>
    <w:rsid w:val="00142433"/>
    <w:rsid w:val="00191608"/>
    <w:rsid w:val="001B32E4"/>
    <w:rsid w:val="0023681B"/>
    <w:rsid w:val="002500A9"/>
    <w:rsid w:val="002720AB"/>
    <w:rsid w:val="00283D19"/>
    <w:rsid w:val="002F1E03"/>
    <w:rsid w:val="003171F4"/>
    <w:rsid w:val="00431357"/>
    <w:rsid w:val="00530C86"/>
    <w:rsid w:val="005323EC"/>
    <w:rsid w:val="005461CD"/>
    <w:rsid w:val="00573431"/>
    <w:rsid w:val="00591AD7"/>
    <w:rsid w:val="00596001"/>
    <w:rsid w:val="005C435B"/>
    <w:rsid w:val="005E34FF"/>
    <w:rsid w:val="005F38EE"/>
    <w:rsid w:val="006154CD"/>
    <w:rsid w:val="006303E7"/>
    <w:rsid w:val="006627C4"/>
    <w:rsid w:val="00677FF2"/>
    <w:rsid w:val="006A3DEE"/>
    <w:rsid w:val="0071118B"/>
    <w:rsid w:val="00735A40"/>
    <w:rsid w:val="0074483B"/>
    <w:rsid w:val="007464C2"/>
    <w:rsid w:val="00766FDC"/>
    <w:rsid w:val="0078682C"/>
    <w:rsid w:val="007C1030"/>
    <w:rsid w:val="007C7A49"/>
    <w:rsid w:val="007F239E"/>
    <w:rsid w:val="00807446"/>
    <w:rsid w:val="00826162"/>
    <w:rsid w:val="0083485C"/>
    <w:rsid w:val="00880D94"/>
    <w:rsid w:val="008816BC"/>
    <w:rsid w:val="00892B0F"/>
    <w:rsid w:val="008A0C08"/>
    <w:rsid w:val="008D21B4"/>
    <w:rsid w:val="008F06A0"/>
    <w:rsid w:val="0090302C"/>
    <w:rsid w:val="00951124"/>
    <w:rsid w:val="009519CF"/>
    <w:rsid w:val="00994F22"/>
    <w:rsid w:val="00A07629"/>
    <w:rsid w:val="00A375E2"/>
    <w:rsid w:val="00A45B1D"/>
    <w:rsid w:val="00A633AF"/>
    <w:rsid w:val="00A75AE1"/>
    <w:rsid w:val="00A96AE4"/>
    <w:rsid w:val="00AB0B23"/>
    <w:rsid w:val="00AD00B8"/>
    <w:rsid w:val="00AF6787"/>
    <w:rsid w:val="00B11362"/>
    <w:rsid w:val="00B93DAA"/>
    <w:rsid w:val="00BA7B29"/>
    <w:rsid w:val="00BB1295"/>
    <w:rsid w:val="00BC79EC"/>
    <w:rsid w:val="00BD2301"/>
    <w:rsid w:val="00BE5A18"/>
    <w:rsid w:val="00C54113"/>
    <w:rsid w:val="00CC6987"/>
    <w:rsid w:val="00CE21B2"/>
    <w:rsid w:val="00D04878"/>
    <w:rsid w:val="00D30AEC"/>
    <w:rsid w:val="00D3179F"/>
    <w:rsid w:val="00D347AA"/>
    <w:rsid w:val="00D53B0C"/>
    <w:rsid w:val="00D7171E"/>
    <w:rsid w:val="00D760F1"/>
    <w:rsid w:val="00DA3163"/>
    <w:rsid w:val="00DA50F9"/>
    <w:rsid w:val="00DA75F4"/>
    <w:rsid w:val="00DD6D01"/>
    <w:rsid w:val="00DE7B92"/>
    <w:rsid w:val="00E07B8F"/>
    <w:rsid w:val="00E11219"/>
    <w:rsid w:val="00E7451B"/>
    <w:rsid w:val="00E82054"/>
    <w:rsid w:val="00E87724"/>
    <w:rsid w:val="00EB3692"/>
    <w:rsid w:val="00ED371A"/>
    <w:rsid w:val="00F25C10"/>
    <w:rsid w:val="00FB6216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5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3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TUDQC-173:1:rec-022-1</cp:lastModifiedBy>
  <cp:revision>36</cp:revision>
  <dcterms:created xsi:type="dcterms:W3CDTF">2020-04-08T07:06:00Z</dcterms:created>
  <dcterms:modified xsi:type="dcterms:W3CDTF">2022-02-23T03:44:00Z</dcterms:modified>
</cp:coreProperties>
</file>